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2E414" w14:textId="77777777" w:rsidR="009053E2" w:rsidRDefault="0077509A">
      <w:r>
        <w:t>O2M analysis of chemical genetics data</w:t>
      </w:r>
    </w:p>
    <w:p w14:paraId="6E64B784" w14:textId="77777777" w:rsidR="0077509A" w:rsidRDefault="0077509A"/>
    <w:p w14:paraId="28E14482" w14:textId="7368D0FE" w:rsidR="0077509A" w:rsidRDefault="0077509A" w:rsidP="002107C2">
      <w:r>
        <w:t xml:space="preserve">The following is performed using the dataset from Nichols </w:t>
      </w:r>
      <w:r>
        <w:rPr>
          <w:i/>
          <w:iCs/>
        </w:rPr>
        <w:t>et al.</w:t>
      </w:r>
      <w:r w:rsidR="002107C2">
        <w:t xml:space="preserve"> </w:t>
      </w:r>
      <w:r w:rsidR="002107C2">
        <w:fldChar w:fldCharType="begin"/>
      </w:r>
      <w:r w:rsidR="002107C2">
        <w:instrText xml:space="preserve"> ADDIN EN.CITE &lt;EndNote&gt;&lt;Cite&gt;&lt;Author&gt;Nichols&lt;/Author&gt;&lt;Year&gt;2010&lt;/Year&gt;&lt;RecNum&gt;448&lt;/RecNum&gt;&lt;DisplayText&gt;[1]&lt;/DisplayText&gt;&lt;record&gt;&lt;rec-number&gt;448&lt;/rec-number&gt;&lt;foreign-keys&gt;&lt;key app="EN" db-id="902d2xpdprwtarexp0rx09s6pxrwrsvf02as" timestamp="1317063135"&gt;448&lt;/key&gt;&lt;/foreign-keys&gt;&lt;ref-type name="Journal Article"&gt;17&lt;/ref-type&gt;&lt;contributors&gt;&lt;authors&gt;&lt;author&gt;Nichols, Robert J.&lt;/author&gt;&lt;author&gt;Sen, Saunak&lt;/author&gt;&lt;author&gt;Choo, Yoe Jin&lt;/author&gt;&lt;author&gt;Beltrao, Pedro&lt;/author&gt;&lt;author&gt;Zietek, Matylda&lt;/author&gt;&lt;author&gt;Chaba, Rachna&lt;/author&gt;&lt;author&gt;Lee, Sueyoung&lt;/author&gt;&lt;author&gt;Kazmierczak, Krystyna M.&lt;/author&gt;&lt;author&gt;Lee, Karis J.&lt;/author&gt;&lt;author&gt;Wong, Angela&lt;/author&gt;&lt;author&gt;Shales, Michael&lt;/author&gt;&lt;author&gt;Lovett, Susan&lt;/author&gt;&lt;author&gt;Winkler, Malcolm E.&lt;/author&gt;&lt;author&gt;Krogan, Nevan J.&lt;/author&gt;&lt;author&gt;Typas, Athanasios&lt;/author&gt;&lt;author&gt;Gross, Carol A.&lt;/author&gt;&lt;/authors&gt;&lt;/contributors&gt;&lt;titles&gt;&lt;title&gt;Phenotypic Landscape of a Bacterial Cell&lt;/title&gt;&lt;secondary-title&gt;Cell&lt;/secondary-title&gt;&lt;/titles&gt;&lt;periodical&gt;&lt;full-title&gt;Cell&lt;/full-title&gt;&lt;/periodical&gt;&lt;pages&gt;143-156&lt;/pages&gt;&lt;volume&gt;144&lt;/volume&gt;&lt;number&gt;1&lt;/number&gt;&lt;dates&gt;&lt;year&gt;2010&lt;/year&gt;&lt;/dates&gt;&lt;publisher&gt;Cell Press&lt;/publisher&gt;&lt;isbn&gt;0092-8674&lt;/isbn&gt;&lt;urls&gt;&lt;related-urls&gt;&lt;url&gt;http://linkinghub.elsevier.com/retrieve/pii/S0092867410013747&lt;/url&gt;&lt;/related-urls&gt;&lt;/urls&gt;&lt;custom2&gt;PMC3060659&lt;/custom2&gt;&lt;/record&gt;&lt;/Cite&gt;&lt;/EndNote&gt;</w:instrText>
      </w:r>
      <w:r w:rsidR="002107C2">
        <w:fldChar w:fldCharType="separate"/>
      </w:r>
      <w:r w:rsidR="002107C2">
        <w:rPr>
          <w:noProof/>
        </w:rPr>
        <w:t>[1]</w:t>
      </w:r>
      <w:r w:rsidR="002107C2">
        <w:fldChar w:fldCharType="end"/>
      </w:r>
      <w:r>
        <w:t xml:space="preserve">. </w:t>
      </w:r>
      <w:r w:rsidR="002107C2">
        <w:t xml:space="preserve">This analysis is based on the one published in Brown </w:t>
      </w:r>
      <w:r w:rsidR="002107C2">
        <w:rPr>
          <w:i/>
          <w:iCs/>
        </w:rPr>
        <w:t>et al.</w:t>
      </w:r>
      <w:r w:rsidR="002107C2" w:rsidRPr="002107C2">
        <w:t xml:space="preserve"> </w:t>
      </w:r>
      <w:r w:rsidR="002107C2">
        <w:fldChar w:fldCharType="begin"/>
      </w:r>
      <w:r w:rsidR="002107C2">
        <w:instrText xml:space="preserve"> ADDIN EN.CITE &lt;EndNote&gt;&lt;Cite&gt;&lt;Author&gt;Brown&lt;/Author&gt;&lt;Year&gt;2014&lt;/Year&gt;&lt;RecNum&gt;804&lt;/RecNum&gt;&lt;DisplayText&gt;[2]&lt;/DisplayText&gt;&lt;record&gt;&lt;rec-number&gt;804&lt;/rec-number&gt;&lt;foreign-keys&gt;&lt;key app="EN" db-id="902d2xpdprwtarexp0rx09s6pxrwrsvf02as" timestamp="1412809991"&gt;804&lt;/key&gt;&lt;/foreign-keys&gt;&lt;ref-type name="Journal Article"&gt;17&lt;/ref-type&gt;&lt;contributors&gt;&lt;authors&gt;&lt;author&gt;Brown, Jessica C. S.&lt;/author&gt;&lt;author&gt;Nelson, Justin&lt;/author&gt;&lt;author&gt;VanderSluis, Benjamin&lt;/author&gt;&lt;author&gt;Deshpande, Ramesh&lt;/author&gt;&lt;author&gt;Butts, Arielle&lt;/author&gt;&lt;author&gt;Kagan, Sarah&lt;/author&gt;&lt;author&gt;Polacheck, Itzhack&lt;/author&gt;&lt;author&gt;Krysan, Damian J.&lt;/author&gt;&lt;author&gt;Myers, Chad L.&lt;/author&gt;&lt;author&gt;Madhani, Hiten D.&lt;/author&gt;&lt;/authors&gt;&lt;/contributors&gt;&lt;titles&gt;&lt;title&gt;Unraveling the biology of a fungal meningitis pathogen using chemical genetics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1168-87&lt;/pages&gt;&lt;volume&gt;159&lt;/volume&gt;&lt;number&gt;5&lt;/number&gt;&lt;section&gt;1168&lt;/section&gt;&lt;dates&gt;&lt;year&gt;2014&lt;/year&gt;&lt;/dates&gt;&lt;urls&gt;&lt;related-urls&gt;&lt;url&gt;http://www.ncbi.nlm.nih.gov/pubmed/25416953&lt;/url&gt;&lt;/related-urls&gt;&lt;/urls&gt;&lt;custom2&gt;PMC4243055&lt;/custom2&gt;&lt;/record&gt;&lt;/Cite&gt;&lt;/EndNote&gt;</w:instrText>
      </w:r>
      <w:r w:rsidR="002107C2">
        <w:fldChar w:fldCharType="separate"/>
      </w:r>
      <w:r w:rsidR="002107C2">
        <w:rPr>
          <w:noProof/>
        </w:rPr>
        <w:t>[2]</w:t>
      </w:r>
      <w:r w:rsidR="002107C2">
        <w:fldChar w:fldCharType="end"/>
      </w:r>
      <w:r w:rsidR="002107C2">
        <w:t xml:space="preserve">. </w:t>
      </w:r>
      <w:proofErr w:type="gramStart"/>
      <w:r>
        <w:t>If</w:t>
      </w:r>
      <w:proofErr w:type="gramEnd"/>
      <w:r>
        <w:t xml:space="preserve"> users are working with a different file, we recommend adjusting the format so that it matches this file.</w:t>
      </w:r>
    </w:p>
    <w:p w14:paraId="650DE4F3" w14:textId="77777777" w:rsidR="0077509A" w:rsidRDefault="0077509A"/>
    <w:p w14:paraId="6115212E" w14:textId="3AC7AC85" w:rsidR="0077509A" w:rsidRDefault="006C167C" w:rsidP="005C7E28">
      <w:pPr>
        <w:pStyle w:val="ListParagraph"/>
        <w:numPr>
          <w:ilvl w:val="0"/>
          <w:numId w:val="1"/>
        </w:numPr>
        <w:ind w:left="360"/>
      </w:pPr>
      <w:r>
        <w:t>Open the file in Excel or a preferred spreadsheet program. The small molecule</w:t>
      </w:r>
      <w:r w:rsidR="00D64F4A">
        <w:t xml:space="preserve"> and</w:t>
      </w:r>
      <w:r>
        <w:t xml:space="preserve"> conditions are along the x-axis (in columns, with the labels in row 2) and the genes are listed on the y-axis (in rows, with the labels in column </w:t>
      </w:r>
      <w:r w:rsidR="00D64F4A">
        <w:t>A</w:t>
      </w:r>
      <w:r>
        <w:t>).</w:t>
      </w:r>
      <w:r w:rsidR="005C7E28">
        <w:t xml:space="preserve"> Each number represents a growth score that quantitatively describes the interaction between a particular mutant and a chemical condition. Negative scores are more sensitive than average and positive scores more resistant.</w:t>
      </w:r>
    </w:p>
    <w:p w14:paraId="0E3A0CBA" w14:textId="729EEBBF" w:rsidR="0077509A" w:rsidRDefault="00D64F4A" w:rsidP="00D64F4A">
      <w:pPr>
        <w:pStyle w:val="ListParagraph"/>
        <w:numPr>
          <w:ilvl w:val="0"/>
          <w:numId w:val="1"/>
        </w:numPr>
        <w:ind w:left="360"/>
      </w:pPr>
      <w:r>
        <w:t>Calculate the mean and standard deviation of growth for each genetic mutant (e.g. in column LO) and for each small molecule/condition.</w:t>
      </w:r>
    </w:p>
    <w:p w14:paraId="55C6F0BA" w14:textId="0AEDCBB5" w:rsidR="00D64F4A" w:rsidRDefault="00D64F4A" w:rsidP="005C7E28">
      <w:pPr>
        <w:pStyle w:val="ListParagraph"/>
        <w:numPr>
          <w:ilvl w:val="0"/>
          <w:numId w:val="1"/>
        </w:numPr>
        <w:ind w:left="360"/>
      </w:pPr>
      <w:r>
        <w:t xml:space="preserve">Calculate the desired Z scores. We commonly </w:t>
      </w:r>
      <w:r w:rsidR="005C7E28">
        <w:t>use |Z| &gt; 2.5 or |Z| &gt; 3.0. Calculate both negative scores [</w:t>
      </w:r>
      <w:proofErr w:type="gramStart"/>
      <w:r w:rsidR="005C7E28">
        <w:t>Z(</w:t>
      </w:r>
      <w:proofErr w:type="gramEnd"/>
      <w:r w:rsidR="005C7E28">
        <w:t>2.5) = mean – 2.5*standard deviation] and positive scores [Z(2.5) = mean + 2.5*standard deviation]. Growth scores</w:t>
      </w:r>
      <w:r w:rsidR="009B7E3C">
        <w:t xml:space="preserve"> are significant is the positive scores are larger than the positive Z score and the negative scores smaller than the negative Z score. Growth scores between the two Z scores are not significant.</w:t>
      </w:r>
    </w:p>
    <w:p w14:paraId="5FAC8424" w14:textId="04780B2B" w:rsidR="009B7E3C" w:rsidRDefault="009B7E3C" w:rsidP="00BD0EC8">
      <w:pPr>
        <w:pStyle w:val="ListParagraph"/>
        <w:numPr>
          <w:ilvl w:val="0"/>
          <w:numId w:val="1"/>
        </w:numPr>
        <w:ind w:left="360"/>
      </w:pPr>
      <w:r>
        <w:t xml:space="preserve">Open a new sheet. Copy the gene labels (column A), data for small molecules of interest (e.g. trimethoprim and </w:t>
      </w:r>
      <w:proofErr w:type="spellStart"/>
      <w:r>
        <w:t>sulfamethizole</w:t>
      </w:r>
      <w:proofErr w:type="spellEnd"/>
      <w:r>
        <w:t xml:space="preserve"> and multiple concentrations), and corresponding Z score ranges into a new sheet. </w:t>
      </w:r>
      <w:r w:rsidR="00BD0EC8">
        <w:t>U</w:t>
      </w:r>
      <w:r>
        <w:t>se the “paste special function”</w:t>
      </w:r>
      <w:r w:rsidR="00BD0EC8">
        <w:t xml:space="preserve"> and paste values only.</w:t>
      </w:r>
    </w:p>
    <w:p w14:paraId="32EB35B4" w14:textId="63A897F5" w:rsidR="00BD0EC8" w:rsidRDefault="00BD0EC8" w:rsidP="00BD0EC8">
      <w:pPr>
        <w:pStyle w:val="ListParagraph"/>
        <w:numPr>
          <w:ilvl w:val="0"/>
          <w:numId w:val="1"/>
        </w:numPr>
        <w:ind w:left="360"/>
      </w:pPr>
      <w:r>
        <w:t>Identify genes whose mutants show a significant growth score</w:t>
      </w:r>
      <w:r w:rsidR="005A3225">
        <w:t xml:space="preserve"> on the small molecules of interest. This can be done several ways:</w:t>
      </w:r>
    </w:p>
    <w:p w14:paraId="55DA864B" w14:textId="649C06DC" w:rsidR="005A3225" w:rsidRDefault="005A3225" w:rsidP="005A3225">
      <w:pPr>
        <w:pStyle w:val="ListParagraph"/>
        <w:numPr>
          <w:ilvl w:val="1"/>
          <w:numId w:val="1"/>
        </w:numPr>
      </w:pPr>
      <w:r>
        <w:t>Sort each column (and corresponding gene labels) by values. Make a list of values and gene mutants that are smaller or larger than the Z score cutoff.</w:t>
      </w:r>
    </w:p>
    <w:p w14:paraId="50C01FFB" w14:textId="47B3C4A6" w:rsidR="005A3225" w:rsidRDefault="005A3225" w:rsidP="005A3225">
      <w:pPr>
        <w:pStyle w:val="ListParagraph"/>
        <w:numPr>
          <w:ilvl w:val="1"/>
          <w:numId w:val="1"/>
        </w:numPr>
      </w:pPr>
      <w:r>
        <w:t>Use an “IF” function to automatically calculate if each growth score is significant. We usually set it up so that if the score is significant, the output is a number, and if it is not, the output is “false.”</w:t>
      </w:r>
    </w:p>
    <w:p w14:paraId="383BA7FE" w14:textId="50A939B5" w:rsidR="005A3225" w:rsidRDefault="005A3225" w:rsidP="00BD0EC8">
      <w:pPr>
        <w:pStyle w:val="ListParagraph"/>
        <w:numPr>
          <w:ilvl w:val="0"/>
          <w:numId w:val="1"/>
        </w:numPr>
        <w:ind w:left="360"/>
      </w:pPr>
      <w:r>
        <w:t>Make a list of significant gene mutants (with growth score) for each small molecule and concentration.</w:t>
      </w:r>
    </w:p>
    <w:p w14:paraId="0717C081" w14:textId="532F3A2C" w:rsidR="005A3225" w:rsidRDefault="005A3225" w:rsidP="00BD0EC8">
      <w:pPr>
        <w:pStyle w:val="ListParagraph"/>
        <w:numPr>
          <w:ilvl w:val="0"/>
          <w:numId w:val="1"/>
        </w:numPr>
        <w:ind w:left="360"/>
      </w:pPr>
      <w:r>
        <w:t>Determine if the genes are part of an operon. This data is easily available at Ecoliwiki.net. On each gene page, look under the “Regulation/expression” category. This will list “transcriptional unit.” Click on the link and determine if the transcriptional unit consists of multiple genes.</w:t>
      </w:r>
    </w:p>
    <w:p w14:paraId="79587FE4" w14:textId="1926D723" w:rsidR="005A3225" w:rsidRDefault="005A3225" w:rsidP="002043A9">
      <w:pPr>
        <w:pStyle w:val="ListParagraph"/>
        <w:numPr>
          <w:ilvl w:val="0"/>
          <w:numId w:val="1"/>
        </w:numPr>
        <w:ind w:left="360"/>
      </w:pPr>
      <w:r>
        <w:t xml:space="preserve">Return to the list of significant gene mutants for each small molecule of interest. </w:t>
      </w:r>
      <w:r w:rsidR="00D60BB0">
        <w:t xml:space="preserve">Compare each concentration of a single drug and determine how many times each gene is listed as significant. </w:t>
      </w:r>
      <w:r w:rsidR="005719A3">
        <w:t xml:space="preserve">A hit to a gene in an operon counts as a hit to the entire operon. For example, if gene #1 and gene #2 are in the same transcription unit, and if gene #1 is listed under concentration #1 and gene #2 is listed under concentration #2, then we count this as </w:t>
      </w:r>
      <w:r w:rsidR="002043A9">
        <w:t>two counts of significance (credited to the operon)</w:t>
      </w:r>
      <w:r>
        <w:t xml:space="preserve"> </w:t>
      </w:r>
      <w:r w:rsidR="002043A9">
        <w:t>rather than one count of significance for each gene.</w:t>
      </w:r>
    </w:p>
    <w:p w14:paraId="587B9C45" w14:textId="11D64B72" w:rsidR="002043A9" w:rsidRDefault="002043A9" w:rsidP="002043A9">
      <w:pPr>
        <w:pStyle w:val="ListParagraph"/>
        <w:numPr>
          <w:ilvl w:val="0"/>
          <w:numId w:val="1"/>
        </w:numPr>
        <w:ind w:left="360"/>
      </w:pPr>
      <w:r>
        <w:t>Identify the list of genes/operons whose mutants show a significant response on a majority of concentrations of each small molecule of interest.</w:t>
      </w:r>
    </w:p>
    <w:p w14:paraId="65190FAE" w14:textId="6DA8CD88" w:rsidR="002043A9" w:rsidRDefault="002043A9" w:rsidP="002043A9">
      <w:pPr>
        <w:pStyle w:val="ListParagraph"/>
        <w:numPr>
          <w:ilvl w:val="0"/>
          <w:numId w:val="1"/>
        </w:numPr>
        <w:ind w:left="360"/>
      </w:pPr>
      <w:r>
        <w:t>Compare the significant gene/operon list between two known synergistic small molecules.</w:t>
      </w:r>
    </w:p>
    <w:p w14:paraId="74596D72" w14:textId="1F8C65E5" w:rsidR="002043A9" w:rsidRDefault="002043A9" w:rsidP="002043A9">
      <w:pPr>
        <w:pStyle w:val="ListParagraph"/>
        <w:numPr>
          <w:ilvl w:val="0"/>
          <w:numId w:val="1"/>
        </w:numPr>
        <w:ind w:left="360"/>
      </w:pPr>
      <w:r>
        <w:t>Identify genes/operons listed under both small molecules. These are the putative synergy prediction mutants.</w:t>
      </w:r>
    </w:p>
    <w:p w14:paraId="24244C35" w14:textId="774A3B9A" w:rsidR="002043A9" w:rsidRDefault="002043A9" w:rsidP="002043A9">
      <w:pPr>
        <w:pStyle w:val="ListParagraph"/>
        <w:numPr>
          <w:ilvl w:val="0"/>
          <w:numId w:val="1"/>
        </w:numPr>
        <w:ind w:left="360"/>
      </w:pPr>
      <w:r>
        <w:t>Return to the sheet with the full dataset. Extract and copy all the growth scores for each putative synergy prediction mutant/operon to a new sheet. Remember to copy Z score data and labels for the small molecule conditions.</w:t>
      </w:r>
    </w:p>
    <w:p w14:paraId="5278971E" w14:textId="2C7C5190" w:rsidR="002043A9" w:rsidRDefault="002043A9" w:rsidP="007F373F">
      <w:pPr>
        <w:pStyle w:val="ListParagraph"/>
        <w:numPr>
          <w:ilvl w:val="0"/>
          <w:numId w:val="1"/>
        </w:numPr>
        <w:ind w:left="360"/>
      </w:pPr>
      <w:r>
        <w:lastRenderedPageBreak/>
        <w:t>Identify the small molecules that induce a significant response from each putative synergy prediction mutant. If the prediction mutant is part of an operon</w:t>
      </w:r>
      <w:r w:rsidR="007F373F">
        <w:t>, perform these steps</w:t>
      </w:r>
      <w:r>
        <w:t xml:space="preserve"> for</w:t>
      </w:r>
      <w:r w:rsidR="007F373F">
        <w:t xml:space="preserve"> all</w:t>
      </w:r>
      <w:r>
        <w:t xml:space="preserve"> mutants corresponding to each gene in that operon.</w:t>
      </w:r>
    </w:p>
    <w:p w14:paraId="37319A43" w14:textId="0CBEBAB4" w:rsidR="007F373F" w:rsidRDefault="00CA5D30" w:rsidP="007F373F">
      <w:pPr>
        <w:pStyle w:val="ListParagraph"/>
        <w:numPr>
          <w:ilvl w:val="1"/>
          <w:numId w:val="1"/>
        </w:numPr>
      </w:pPr>
      <w:r>
        <w:t>Significant responses can be identified by either sorting by value or by using the “IF” function. See step 5.</w:t>
      </w:r>
    </w:p>
    <w:p w14:paraId="3851DA54" w14:textId="223819C3" w:rsidR="007F373F" w:rsidRDefault="00E2074D" w:rsidP="007F373F">
      <w:pPr>
        <w:pStyle w:val="ListParagraph"/>
        <w:numPr>
          <w:ilvl w:val="0"/>
          <w:numId w:val="1"/>
        </w:numPr>
        <w:ind w:left="360"/>
      </w:pPr>
      <w:r>
        <w:t xml:space="preserve">List each small molecule/condition with its corresponding synergy prediction mutant. These are the molecules/conditions that we predict would act synergistically with the starting small molecules. At this stage, we do not require that a small molecule appear in the list at multiple concentrations; if it appears at least once, we call it a “predicted </w:t>
      </w:r>
      <w:proofErr w:type="spellStart"/>
      <w:r>
        <w:t>synergizer</w:t>
      </w:r>
      <w:proofErr w:type="spellEnd"/>
      <w:r>
        <w:t>.”</w:t>
      </w:r>
    </w:p>
    <w:p w14:paraId="5D4107E8" w14:textId="783685A6" w:rsidR="00E2074D" w:rsidRDefault="00E2074D" w:rsidP="007F373F">
      <w:pPr>
        <w:pStyle w:val="ListParagraph"/>
        <w:numPr>
          <w:ilvl w:val="0"/>
          <w:numId w:val="1"/>
        </w:numPr>
        <w:ind w:left="360"/>
      </w:pPr>
      <w:r>
        <w:t xml:space="preserve">If some of the synergy prediction mutants are part of operons, any molecule/condition identified by any gene/mutant in the operon is considered a predicted </w:t>
      </w:r>
      <w:proofErr w:type="spellStart"/>
      <w:r>
        <w:t>synergizer</w:t>
      </w:r>
      <w:proofErr w:type="spellEnd"/>
      <w:r>
        <w:t>.</w:t>
      </w:r>
    </w:p>
    <w:p w14:paraId="4501FC3D" w14:textId="0201FFDB" w:rsidR="00E2074D" w:rsidRDefault="00E2074D" w:rsidP="007F373F">
      <w:pPr>
        <w:pStyle w:val="ListParagraph"/>
        <w:numPr>
          <w:ilvl w:val="0"/>
          <w:numId w:val="1"/>
        </w:numPr>
        <w:ind w:left="360"/>
      </w:pPr>
      <w:r>
        <w:t>Any small molecules/conditions that do not induce a significant growth score from a synergy prediction mutant is considered a “predicted non-</w:t>
      </w:r>
      <w:proofErr w:type="spellStart"/>
      <w:r>
        <w:t>synergizer</w:t>
      </w:r>
      <w:proofErr w:type="spellEnd"/>
      <w:r>
        <w:t>.”</w:t>
      </w:r>
    </w:p>
    <w:p w14:paraId="21C11E12" w14:textId="35E9EE26" w:rsidR="00E2074D" w:rsidRDefault="00E2074D" w:rsidP="007F373F">
      <w:pPr>
        <w:pStyle w:val="ListParagraph"/>
        <w:numPr>
          <w:ilvl w:val="0"/>
          <w:numId w:val="1"/>
        </w:numPr>
        <w:ind w:left="360"/>
      </w:pPr>
      <w:r>
        <w:t xml:space="preserve">This analysis should produce a list of “predicted </w:t>
      </w:r>
      <w:proofErr w:type="spellStart"/>
      <w:r>
        <w:t>synergizer</w:t>
      </w:r>
      <w:proofErr w:type="spellEnd"/>
      <w:r>
        <w:t>” small molecules and “predicted non-</w:t>
      </w:r>
      <w:proofErr w:type="spellStart"/>
      <w:r>
        <w:t>synergizer</w:t>
      </w:r>
      <w:proofErr w:type="spellEnd"/>
      <w:r>
        <w:t>” small molecules for each synergy prediction mutant.</w:t>
      </w:r>
    </w:p>
    <w:p w14:paraId="648DFB2E" w14:textId="2809B4C4" w:rsidR="00E2074D" w:rsidRDefault="00E2074D" w:rsidP="007F373F">
      <w:pPr>
        <w:pStyle w:val="ListParagraph"/>
        <w:numPr>
          <w:ilvl w:val="0"/>
          <w:numId w:val="1"/>
        </w:numPr>
        <w:ind w:left="360"/>
      </w:pPr>
      <w:r>
        <w:t>Test each small molecule/condition in step #17 in the appropriate assay (e.g. checkerboard assays or Bliss independence).</w:t>
      </w:r>
    </w:p>
    <w:p w14:paraId="176883CB" w14:textId="166558B8" w:rsidR="00E2074D" w:rsidRDefault="00E2074D" w:rsidP="007F373F">
      <w:pPr>
        <w:pStyle w:val="ListParagraph"/>
        <w:numPr>
          <w:ilvl w:val="0"/>
          <w:numId w:val="1"/>
        </w:numPr>
        <w:ind w:left="360"/>
      </w:pPr>
      <w:r>
        <w:t>To determine if a putative synergy prediction mutant indeed enriches for synergistic interactions, create a contingency table: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000"/>
        <w:gridCol w:w="2995"/>
        <w:gridCol w:w="2995"/>
      </w:tblGrid>
      <w:tr w:rsidR="00755AAE" w14:paraId="7D5D865C" w14:textId="77777777" w:rsidTr="00755AAE">
        <w:tc>
          <w:tcPr>
            <w:tcW w:w="3116" w:type="dxa"/>
          </w:tcPr>
          <w:p w14:paraId="0442177F" w14:textId="77777777" w:rsidR="00755AAE" w:rsidRDefault="00755AAE" w:rsidP="00755AAE"/>
        </w:tc>
        <w:tc>
          <w:tcPr>
            <w:tcW w:w="3117" w:type="dxa"/>
          </w:tcPr>
          <w:p w14:paraId="768C27B1" w14:textId="4548B07B" w:rsidR="00755AAE" w:rsidRDefault="00755AAE" w:rsidP="00755AAE">
            <w:r>
              <w:t xml:space="preserve">Predicted </w:t>
            </w:r>
            <w:proofErr w:type="spellStart"/>
            <w:r>
              <w:t>synergizers</w:t>
            </w:r>
            <w:proofErr w:type="spellEnd"/>
          </w:p>
        </w:tc>
        <w:tc>
          <w:tcPr>
            <w:tcW w:w="3117" w:type="dxa"/>
          </w:tcPr>
          <w:p w14:paraId="79DBB938" w14:textId="10A73BE6" w:rsidR="00755AAE" w:rsidRDefault="00755AAE" w:rsidP="00755AAE">
            <w:r>
              <w:t>Predicted non-</w:t>
            </w:r>
            <w:proofErr w:type="spellStart"/>
            <w:r>
              <w:t>synergizers</w:t>
            </w:r>
            <w:proofErr w:type="spellEnd"/>
          </w:p>
        </w:tc>
      </w:tr>
      <w:tr w:rsidR="00755AAE" w14:paraId="0AC159A1" w14:textId="77777777" w:rsidTr="00755AAE">
        <w:trPr>
          <w:trHeight w:val="287"/>
        </w:trPr>
        <w:tc>
          <w:tcPr>
            <w:tcW w:w="3116" w:type="dxa"/>
          </w:tcPr>
          <w:p w14:paraId="07F882B8" w14:textId="673C3CA2" w:rsidR="00755AAE" w:rsidRDefault="00755AAE" w:rsidP="00755AAE">
            <w:r>
              <w:t># synergistic in experiments</w:t>
            </w:r>
          </w:p>
        </w:tc>
        <w:tc>
          <w:tcPr>
            <w:tcW w:w="3117" w:type="dxa"/>
          </w:tcPr>
          <w:p w14:paraId="63BB73BB" w14:textId="77777777" w:rsidR="00755AAE" w:rsidRDefault="00755AAE" w:rsidP="00755AAE"/>
        </w:tc>
        <w:tc>
          <w:tcPr>
            <w:tcW w:w="3117" w:type="dxa"/>
          </w:tcPr>
          <w:p w14:paraId="2953B130" w14:textId="77777777" w:rsidR="00755AAE" w:rsidRDefault="00755AAE" w:rsidP="00755AAE"/>
        </w:tc>
      </w:tr>
      <w:tr w:rsidR="00755AAE" w14:paraId="7E61164D" w14:textId="77777777" w:rsidTr="00755AAE">
        <w:trPr>
          <w:trHeight w:val="224"/>
        </w:trPr>
        <w:tc>
          <w:tcPr>
            <w:tcW w:w="3116" w:type="dxa"/>
          </w:tcPr>
          <w:p w14:paraId="36982B23" w14:textId="0CEEEEB8" w:rsidR="00755AAE" w:rsidRDefault="00755AAE" w:rsidP="00755AAE">
            <w:r>
              <w:t># not synergistic in experiments</w:t>
            </w:r>
          </w:p>
        </w:tc>
        <w:tc>
          <w:tcPr>
            <w:tcW w:w="3117" w:type="dxa"/>
          </w:tcPr>
          <w:p w14:paraId="06BBB9A8" w14:textId="77777777" w:rsidR="00755AAE" w:rsidRDefault="00755AAE" w:rsidP="00755AAE"/>
        </w:tc>
        <w:tc>
          <w:tcPr>
            <w:tcW w:w="3117" w:type="dxa"/>
          </w:tcPr>
          <w:p w14:paraId="6ACE10A2" w14:textId="77777777" w:rsidR="00755AAE" w:rsidRDefault="00755AAE" w:rsidP="00755AAE"/>
        </w:tc>
      </w:tr>
    </w:tbl>
    <w:p w14:paraId="3156E5D2" w14:textId="77777777" w:rsidR="00755AAE" w:rsidRDefault="00755AAE" w:rsidP="00755AAE">
      <w:pPr>
        <w:ind w:left="360"/>
      </w:pPr>
    </w:p>
    <w:p w14:paraId="0DBDD6DA" w14:textId="77777777" w:rsidR="00755AAE" w:rsidRDefault="00755AAE" w:rsidP="00755AAE"/>
    <w:p w14:paraId="49106E54" w14:textId="6C66801E" w:rsidR="00E2074D" w:rsidRDefault="00E2074D" w:rsidP="007F373F">
      <w:pPr>
        <w:pStyle w:val="ListParagraph"/>
        <w:numPr>
          <w:ilvl w:val="0"/>
          <w:numId w:val="1"/>
        </w:numPr>
        <w:ind w:left="360"/>
      </w:pPr>
      <w:r>
        <w:t>Calculate signif</w:t>
      </w:r>
      <w:r w:rsidR="00755AAE">
        <w:t>ic</w:t>
      </w:r>
      <w:r>
        <w:t>ance using Fisher’s exact test. We recommend the following online calculator:</w:t>
      </w:r>
      <w:r w:rsidR="00755AAE">
        <w:t xml:space="preserve"> </w:t>
      </w:r>
      <w:hyperlink r:id="rId5" w:history="1">
        <w:r w:rsidR="00EF4A1B" w:rsidRPr="004D5F0C">
          <w:rPr>
            <w:rStyle w:val="Hyperlink"/>
          </w:rPr>
          <w:t>http://graphpad.com/quickcalcs/contingency1.cfm</w:t>
        </w:r>
      </w:hyperlink>
    </w:p>
    <w:p w14:paraId="4FFC09FF" w14:textId="77777777" w:rsidR="002107C2" w:rsidRDefault="00EF4A1B" w:rsidP="00EF4A1B">
      <w:pPr>
        <w:pStyle w:val="ListParagraph"/>
        <w:numPr>
          <w:ilvl w:val="0"/>
          <w:numId w:val="1"/>
        </w:numPr>
        <w:ind w:left="360"/>
      </w:pPr>
      <w:r>
        <w:t xml:space="preserve">If the p value is significant, </w:t>
      </w:r>
      <w:proofErr w:type="gramStart"/>
      <w:r>
        <w:t>than</w:t>
      </w:r>
      <w:proofErr w:type="gramEnd"/>
      <w:r>
        <w:t xml:space="preserve"> the putative synergy prediction mutant successfully enriches for synergistic interactions.</w:t>
      </w:r>
    </w:p>
    <w:p w14:paraId="27F5B699" w14:textId="77777777" w:rsidR="002107C2" w:rsidRDefault="002107C2" w:rsidP="002107C2">
      <w:pPr>
        <w:pStyle w:val="ListParagraph"/>
        <w:ind w:left="360"/>
      </w:pPr>
    </w:p>
    <w:p w14:paraId="0121888B" w14:textId="77777777" w:rsidR="002107C2" w:rsidRDefault="002107C2" w:rsidP="002107C2">
      <w:pPr>
        <w:pStyle w:val="ListParagraph"/>
        <w:ind w:left="360"/>
      </w:pPr>
    </w:p>
    <w:p w14:paraId="7E7FE2DB" w14:textId="363880A1" w:rsidR="002107C2" w:rsidRPr="002107C2" w:rsidRDefault="002107C2" w:rsidP="002107C2">
      <w:pPr>
        <w:rPr>
          <w:b/>
          <w:bCs/>
        </w:rPr>
      </w:pPr>
      <w:r w:rsidRPr="002107C2">
        <w:rPr>
          <w:b/>
          <w:bCs/>
        </w:rPr>
        <w:t>References</w:t>
      </w:r>
    </w:p>
    <w:p w14:paraId="0B2EEBC4" w14:textId="77777777" w:rsidR="002107C2" w:rsidRDefault="002107C2" w:rsidP="002107C2">
      <w:pPr>
        <w:pStyle w:val="ListParagraph"/>
        <w:ind w:left="360"/>
      </w:pPr>
    </w:p>
    <w:p w14:paraId="516B83E7" w14:textId="77777777" w:rsidR="002107C2" w:rsidRPr="002107C2" w:rsidRDefault="002107C2" w:rsidP="002107C2">
      <w:pPr>
        <w:pStyle w:val="EndNoteBibliography"/>
        <w:ind w:left="270" w:hanging="27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107C2">
        <w:rPr>
          <w:noProof/>
        </w:rPr>
        <w:t>1.</w:t>
      </w:r>
      <w:r w:rsidRPr="002107C2">
        <w:rPr>
          <w:noProof/>
        </w:rPr>
        <w:tab/>
        <w:t>Nichols RJ, Sen S, Choo YJ, Beltrao P, Zietek M, Chaba R</w:t>
      </w:r>
      <w:r w:rsidRPr="002107C2">
        <w:rPr>
          <w:i/>
          <w:noProof/>
        </w:rPr>
        <w:t>, et al.</w:t>
      </w:r>
      <w:r w:rsidRPr="002107C2">
        <w:rPr>
          <w:noProof/>
        </w:rPr>
        <w:t xml:space="preserve"> Phenotypic Landscape of a Bacterial Cell. Cell. 2010;144(1):143-56.</w:t>
      </w:r>
    </w:p>
    <w:p w14:paraId="6F42EB1B" w14:textId="77777777" w:rsidR="002107C2" w:rsidRPr="002107C2" w:rsidRDefault="002107C2" w:rsidP="002107C2">
      <w:pPr>
        <w:pStyle w:val="EndNoteBibliography"/>
        <w:ind w:left="270" w:hanging="270"/>
        <w:rPr>
          <w:noProof/>
        </w:rPr>
      </w:pPr>
      <w:r w:rsidRPr="002107C2">
        <w:rPr>
          <w:noProof/>
        </w:rPr>
        <w:t>2.</w:t>
      </w:r>
      <w:r w:rsidRPr="002107C2">
        <w:rPr>
          <w:noProof/>
        </w:rPr>
        <w:tab/>
        <w:t>Brown JCS, Nelson J, VanderSluis B, Deshpande R, Butts A, Kagan S</w:t>
      </w:r>
      <w:r w:rsidRPr="002107C2">
        <w:rPr>
          <w:i/>
          <w:noProof/>
        </w:rPr>
        <w:t>, et al.</w:t>
      </w:r>
      <w:r w:rsidRPr="002107C2">
        <w:rPr>
          <w:noProof/>
        </w:rPr>
        <w:t xml:space="preserve"> Unraveling the biology of a fungal meningitis pathogen using chemical genetics. Cell. 2014;159(5):1168-87.</w:t>
      </w:r>
    </w:p>
    <w:p w14:paraId="4DAB8EF5" w14:textId="1377A007" w:rsidR="00EF4A1B" w:rsidRPr="0077509A" w:rsidRDefault="002107C2" w:rsidP="002107C2">
      <w:pPr>
        <w:ind w:left="270" w:hanging="270"/>
      </w:pPr>
      <w:r>
        <w:fldChar w:fldCharType="end"/>
      </w:r>
      <w:bookmarkStart w:id="0" w:name="_GoBack"/>
      <w:bookmarkEnd w:id="0"/>
    </w:p>
    <w:sectPr w:rsidR="00EF4A1B" w:rsidRPr="0077509A" w:rsidSect="00BE3D3B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FD7296"/>
    <w:multiLevelType w:val="hybridMultilevel"/>
    <w:tmpl w:val="A6FA4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2d2xpdprwtarexp0rx09s6pxrwrsvf02as&quot;&gt;My EndNote Library Copy-Saved&lt;record-ids&gt;&lt;item&gt;448&lt;/item&gt;&lt;item&gt;804&lt;/item&gt;&lt;/record-ids&gt;&lt;/item&gt;&lt;/Libraries&gt;"/>
  </w:docVars>
  <w:rsids>
    <w:rsidRoot w:val="0077509A"/>
    <w:rsid w:val="00030C9A"/>
    <w:rsid w:val="00067442"/>
    <w:rsid w:val="00097E0F"/>
    <w:rsid w:val="000D6238"/>
    <w:rsid w:val="000F2734"/>
    <w:rsid w:val="000F400D"/>
    <w:rsid w:val="0010475F"/>
    <w:rsid w:val="00124D1B"/>
    <w:rsid w:val="001323CA"/>
    <w:rsid w:val="00142D16"/>
    <w:rsid w:val="0015409E"/>
    <w:rsid w:val="00163273"/>
    <w:rsid w:val="001873FE"/>
    <w:rsid w:val="00193F1A"/>
    <w:rsid w:val="001A0117"/>
    <w:rsid w:val="001E1996"/>
    <w:rsid w:val="002043A9"/>
    <w:rsid w:val="002107C2"/>
    <w:rsid w:val="002150EB"/>
    <w:rsid w:val="002171BA"/>
    <w:rsid w:val="0023108F"/>
    <w:rsid w:val="00251F36"/>
    <w:rsid w:val="00256E2E"/>
    <w:rsid w:val="00264B65"/>
    <w:rsid w:val="00270AC1"/>
    <w:rsid w:val="002A55A5"/>
    <w:rsid w:val="002B4C00"/>
    <w:rsid w:val="002E2616"/>
    <w:rsid w:val="002E43C9"/>
    <w:rsid w:val="002F0D7E"/>
    <w:rsid w:val="002F5E84"/>
    <w:rsid w:val="00312807"/>
    <w:rsid w:val="00350452"/>
    <w:rsid w:val="0039687C"/>
    <w:rsid w:val="003B4C45"/>
    <w:rsid w:val="003C00A3"/>
    <w:rsid w:val="003E46F9"/>
    <w:rsid w:val="00402585"/>
    <w:rsid w:val="00446D08"/>
    <w:rsid w:val="004A5EDF"/>
    <w:rsid w:val="004A60DE"/>
    <w:rsid w:val="004B4496"/>
    <w:rsid w:val="004B4CDF"/>
    <w:rsid w:val="00501854"/>
    <w:rsid w:val="00526F9C"/>
    <w:rsid w:val="00534465"/>
    <w:rsid w:val="00567D50"/>
    <w:rsid w:val="005719A3"/>
    <w:rsid w:val="00584437"/>
    <w:rsid w:val="005A0D20"/>
    <w:rsid w:val="005A3225"/>
    <w:rsid w:val="005A4702"/>
    <w:rsid w:val="005C0C91"/>
    <w:rsid w:val="005C31A7"/>
    <w:rsid w:val="005C7E28"/>
    <w:rsid w:val="006011D4"/>
    <w:rsid w:val="0060281C"/>
    <w:rsid w:val="00611E74"/>
    <w:rsid w:val="00632FA5"/>
    <w:rsid w:val="00640559"/>
    <w:rsid w:val="00645F3E"/>
    <w:rsid w:val="00660899"/>
    <w:rsid w:val="006801CC"/>
    <w:rsid w:val="00685C11"/>
    <w:rsid w:val="006C167C"/>
    <w:rsid w:val="006D5790"/>
    <w:rsid w:val="00720007"/>
    <w:rsid w:val="007223F7"/>
    <w:rsid w:val="007369B2"/>
    <w:rsid w:val="007374BE"/>
    <w:rsid w:val="007470E3"/>
    <w:rsid w:val="00752F60"/>
    <w:rsid w:val="00755AAE"/>
    <w:rsid w:val="00762517"/>
    <w:rsid w:val="00767513"/>
    <w:rsid w:val="0077509A"/>
    <w:rsid w:val="00775D95"/>
    <w:rsid w:val="00782863"/>
    <w:rsid w:val="00791F5F"/>
    <w:rsid w:val="00792364"/>
    <w:rsid w:val="007B484C"/>
    <w:rsid w:val="007C266F"/>
    <w:rsid w:val="007D1E5F"/>
    <w:rsid w:val="007D202D"/>
    <w:rsid w:val="007F373F"/>
    <w:rsid w:val="00802049"/>
    <w:rsid w:val="00814C23"/>
    <w:rsid w:val="00821A13"/>
    <w:rsid w:val="00852BD2"/>
    <w:rsid w:val="008631D0"/>
    <w:rsid w:val="008B5D64"/>
    <w:rsid w:val="008D2DD3"/>
    <w:rsid w:val="008D368B"/>
    <w:rsid w:val="009053E2"/>
    <w:rsid w:val="009208D3"/>
    <w:rsid w:val="00945C5D"/>
    <w:rsid w:val="00947CA0"/>
    <w:rsid w:val="00960C28"/>
    <w:rsid w:val="009618E9"/>
    <w:rsid w:val="00971E7E"/>
    <w:rsid w:val="0097299D"/>
    <w:rsid w:val="009B7E3C"/>
    <w:rsid w:val="009C6BA2"/>
    <w:rsid w:val="009E55BE"/>
    <w:rsid w:val="00A02949"/>
    <w:rsid w:val="00A06A19"/>
    <w:rsid w:val="00A120D7"/>
    <w:rsid w:val="00A14C81"/>
    <w:rsid w:val="00A15A47"/>
    <w:rsid w:val="00A25829"/>
    <w:rsid w:val="00A26DB5"/>
    <w:rsid w:val="00A27051"/>
    <w:rsid w:val="00A3184A"/>
    <w:rsid w:val="00A41ECA"/>
    <w:rsid w:val="00A87F24"/>
    <w:rsid w:val="00A96BCB"/>
    <w:rsid w:val="00AA1E07"/>
    <w:rsid w:val="00AA4CED"/>
    <w:rsid w:val="00AB6C95"/>
    <w:rsid w:val="00B10F47"/>
    <w:rsid w:val="00B1150B"/>
    <w:rsid w:val="00B53834"/>
    <w:rsid w:val="00B63102"/>
    <w:rsid w:val="00B974F4"/>
    <w:rsid w:val="00BA3469"/>
    <w:rsid w:val="00BD0EC8"/>
    <w:rsid w:val="00BD1123"/>
    <w:rsid w:val="00BE3D3B"/>
    <w:rsid w:val="00BF7353"/>
    <w:rsid w:val="00C11A4F"/>
    <w:rsid w:val="00C31D0E"/>
    <w:rsid w:val="00C32A1E"/>
    <w:rsid w:val="00C47B07"/>
    <w:rsid w:val="00C60DF6"/>
    <w:rsid w:val="00C81823"/>
    <w:rsid w:val="00CA3E60"/>
    <w:rsid w:val="00CA5D30"/>
    <w:rsid w:val="00CB73FE"/>
    <w:rsid w:val="00CC006B"/>
    <w:rsid w:val="00CE5E5D"/>
    <w:rsid w:val="00CE71BE"/>
    <w:rsid w:val="00D243B9"/>
    <w:rsid w:val="00D36B88"/>
    <w:rsid w:val="00D60BB0"/>
    <w:rsid w:val="00D64F4A"/>
    <w:rsid w:val="00D82256"/>
    <w:rsid w:val="00DA0607"/>
    <w:rsid w:val="00DA4163"/>
    <w:rsid w:val="00DD495A"/>
    <w:rsid w:val="00DE54C4"/>
    <w:rsid w:val="00DF50E1"/>
    <w:rsid w:val="00E00694"/>
    <w:rsid w:val="00E00BA0"/>
    <w:rsid w:val="00E2074D"/>
    <w:rsid w:val="00E3595C"/>
    <w:rsid w:val="00E50EC3"/>
    <w:rsid w:val="00E534CE"/>
    <w:rsid w:val="00E606FC"/>
    <w:rsid w:val="00E75825"/>
    <w:rsid w:val="00E867A2"/>
    <w:rsid w:val="00EF4A1B"/>
    <w:rsid w:val="00F03104"/>
    <w:rsid w:val="00F04ED1"/>
    <w:rsid w:val="00F0721C"/>
    <w:rsid w:val="00F13EBA"/>
    <w:rsid w:val="00F31CBF"/>
    <w:rsid w:val="00F42924"/>
    <w:rsid w:val="00F50E25"/>
    <w:rsid w:val="00F809DD"/>
    <w:rsid w:val="00F827F1"/>
    <w:rsid w:val="00F86E44"/>
    <w:rsid w:val="00FA4CAD"/>
    <w:rsid w:val="00FA5C80"/>
    <w:rsid w:val="00FB14A9"/>
    <w:rsid w:val="00FE5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9A8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509A"/>
    <w:pPr>
      <w:ind w:left="720"/>
      <w:contextualSpacing/>
    </w:pPr>
  </w:style>
  <w:style w:type="table" w:styleId="TableGrid">
    <w:name w:val="Table Grid"/>
    <w:basedOn w:val="TableNormal"/>
    <w:uiPriority w:val="39"/>
    <w:rsid w:val="00755A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F4A1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2107C2"/>
    <w:pPr>
      <w:jc w:val="center"/>
    </w:pPr>
  </w:style>
  <w:style w:type="paragraph" w:customStyle="1" w:styleId="EndNoteBibliography">
    <w:name w:val="EndNote Bibliography"/>
    <w:basedOn w:val="Normal"/>
    <w:rsid w:val="002107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graphpad.com/quickcalcs/contingency1.cf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259</Words>
  <Characters>7177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rown</dc:creator>
  <cp:keywords/>
  <dc:description/>
  <cp:lastModifiedBy>Jessica Brown</cp:lastModifiedBy>
  <cp:revision>9</cp:revision>
  <dcterms:created xsi:type="dcterms:W3CDTF">2017-04-07T05:51:00Z</dcterms:created>
  <dcterms:modified xsi:type="dcterms:W3CDTF">2017-05-12T01:11:00Z</dcterms:modified>
</cp:coreProperties>
</file>